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9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8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6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5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4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3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7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2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8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1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9 – Database after the first selection of markers with p-value &lt; 0.2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2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0 – Database after the first selection of markers with p-value &lt; 0.3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3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1 – Database after the first selection of markers with p-value &lt; 0.4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4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2 – Database after the first selection of markers with p-value &lt; 0.5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5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3 – Database after the first selection of markers with p-value &lt; 0.6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6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4 – Database after the first selection of markers with p-value &lt; 0.7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7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5 – Database after the first selection of markers with p-value &lt; 0.8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8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6 – Database after the first selection of markers with p-value &lt; 0.90 with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90_sim1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7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9_sim1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8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8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19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7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7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0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6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 K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1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5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2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4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5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3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3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4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2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0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5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1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6 – Database after the first selection of markers with p-value &lt; 0.2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2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16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7 – Database after the first selection of markers with p-value &lt; 0.3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3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37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8 – Database after the first selection of markers with p-value &lt; 0.4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4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209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29 – Database after the first selection of markers with p-value &lt; 0.5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5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266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0 – Database after the first selection of markers with p-value &lt; 0.6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6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310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1 – Database after the first selection of markers with p-value &lt; 0.7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7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36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2 – Database after the first selection of markers with p-value &lt; 0.8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8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16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3 – Database after the first selection of markers with p-value &lt; 0.90  without Bonferroni correction for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90_sim1_without 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73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4 – Correct model with only 7 markers of simulation 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correct_model_sim1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5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9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6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8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7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7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7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8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6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39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5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0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4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1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3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2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2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3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1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0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4 – Database after the first selection of markers with p-value &lt; 0.2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20_sim2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1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5 – Database after the first selection of markers with p-value &lt; 0.3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30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1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6 – Database after the first selection of markers with p-value &lt; 0.4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40_sim2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7 – Database after the first selection of markers with p-value &lt; 0.5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50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8– Database after the first selection of markers with p-value &lt; 0.6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60_sim2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49 – Database after the first selection of markers with p-value &lt; 0.7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70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0 – Database after the first selection of markers with p-value &lt; 0.8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80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1 – Database after the first selection of markers with p-value &lt; 0.90   with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90_sim2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2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9_sim2_without_Bonferroni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3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6_sim2_without_Bonferroni.arff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The databases with p-value &lt;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-value &lt;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howed no selected markers.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4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5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0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5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4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6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3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2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7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2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25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8 – Database after the first selection of markers with p-value &lt;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10_1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,199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59 – Database after the first selection of markers with p-value &lt; 0.2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2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2,466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0 – Database after the first selection of markers with p-value &lt; 0.3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3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3,695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1 – Database after the first selection of markers with p-value &lt; 0.4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40_sim2_without_Bonferroni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4,878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2 – Database after the first selection of markers with p-value &lt; 0.5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5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6,037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3 – Database after the first selection of markers with p-value &lt; 0.6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6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7,190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4 – Database after the first selection of markers with p-value &lt; 0.7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7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8,333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5 – Database after the first selection of markers with p-value &lt; 0.8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80_sim2_without_Bonferroni.arff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9,512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6 – Database after the first selection of markers with p-value &lt; 0.90      without Bonferroni correction for simulation 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le: data_s_0.90_sim2_without_Bonferroni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0,781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ditional file 67 – Correct model with only 5 markers of simulation 2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le: correct_model_sim2.arff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mat: ARFF Size: 14 KB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Fontepargpadro">
    <w:name w:val="Fonte parág. padrão"/>
    <w:qFormat/>
    <w:rPr/>
  </w:style>
  <w:style w:type="character" w:styleId="Ttulo3Char">
    <w:name w:val="Título 3 Char"/>
    <w:qFormat/>
    <w:rPr>
      <w:rFonts w:ascii="Cambria" w:hAnsi="Cambria" w:eastAsia="Times New Roman" w:cs="Times New Roman"/>
      <w:b/>
      <w:bCs/>
      <w:color w:val="4F81BD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9:06:00Z</dcterms:created>
  <dc:creator>Flávia</dc:creator>
  <dc:description/>
  <dc:language>en-US</dc:language>
  <cp:lastModifiedBy>Flávia</cp:lastModifiedBy>
  <dcterms:modified xsi:type="dcterms:W3CDTF">2014-07-23T19:06:00Z</dcterms:modified>
  <cp:revision>2</cp:revision>
  <dc:subject/>
  <dc:title/>
</cp:coreProperties>
</file>